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FA4" w:rsidRPr="00180F27" w:rsidRDefault="001F4FEE" w:rsidP="00180F27">
      <w:pPr>
        <w:spacing w:line="360" w:lineRule="auto"/>
        <w:ind w:left="-360"/>
        <w:jc w:val="both"/>
      </w:pPr>
      <w:r>
        <w:rPr>
          <w:b/>
        </w:rPr>
        <w:t>S</w:t>
      </w:r>
      <w:r w:rsidR="001F60B8">
        <w:rPr>
          <w:b/>
        </w:rPr>
        <w:t>1</w:t>
      </w:r>
      <w:r>
        <w:rPr>
          <w:b/>
        </w:rPr>
        <w:t xml:space="preserve"> Table</w:t>
      </w:r>
      <w:r w:rsidR="003A2525">
        <w:rPr>
          <w:b/>
        </w:rPr>
        <w:t>.</w:t>
      </w:r>
      <w:r w:rsidR="0006147B">
        <w:rPr>
          <w:b/>
        </w:rPr>
        <w:t xml:space="preserve"> </w:t>
      </w:r>
      <w:r w:rsidR="002B03E9" w:rsidRPr="00180F27">
        <w:rPr>
          <w:b/>
        </w:rPr>
        <w:t xml:space="preserve">Primer sequences of </w:t>
      </w:r>
      <w:r w:rsidR="009D152B" w:rsidRPr="00180F27">
        <w:rPr>
          <w:b/>
          <w:i/>
        </w:rPr>
        <w:t>SGT</w:t>
      </w:r>
      <w:r w:rsidR="009D152B" w:rsidRPr="00180F27">
        <w:rPr>
          <w:b/>
        </w:rPr>
        <w:t xml:space="preserve"> </w:t>
      </w:r>
      <w:r w:rsidR="002B03E9" w:rsidRPr="00180F27">
        <w:rPr>
          <w:b/>
        </w:rPr>
        <w:t xml:space="preserve">and </w:t>
      </w:r>
      <w:r w:rsidR="009D152B" w:rsidRPr="00180F27">
        <w:rPr>
          <w:b/>
          <w:i/>
        </w:rPr>
        <w:t>SCT</w:t>
      </w:r>
      <w:r w:rsidR="009D152B" w:rsidRPr="00180F27">
        <w:rPr>
          <w:b/>
        </w:rPr>
        <w:t xml:space="preserve"> </w:t>
      </w:r>
      <w:r w:rsidR="00180F27" w:rsidRPr="00180F27">
        <w:rPr>
          <w:b/>
        </w:rPr>
        <w:t>genes used in the present stud</w:t>
      </w:r>
      <w:r w:rsidR="00180F27">
        <w:rPr>
          <w:b/>
        </w:rPr>
        <w:t>y</w:t>
      </w:r>
      <w:r w:rsidR="003A2525">
        <w:rPr>
          <w:b/>
        </w:rPr>
        <w:t>.</w:t>
      </w:r>
    </w:p>
    <w:tbl>
      <w:tblPr>
        <w:tblStyle w:val="TableGrid"/>
        <w:tblW w:w="92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6837"/>
        <w:gridCol w:w="46"/>
      </w:tblGrid>
      <w:tr w:rsidR="00D7388A" w:rsidRPr="0083104D" w:rsidTr="00B10626">
        <w:trPr>
          <w:gridAfter w:val="1"/>
          <w:wAfter w:w="46" w:type="dxa"/>
          <w:trHeight w:val="350"/>
          <w:jc w:val="center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88A" w:rsidRPr="00827092" w:rsidRDefault="00D7388A" w:rsidP="00CD3AA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7092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388A" w:rsidRPr="00827092" w:rsidRDefault="00D7388A" w:rsidP="00CD3AA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7092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 5´-3´</w:t>
            </w:r>
          </w:p>
        </w:tc>
      </w:tr>
      <w:tr w:rsidR="00D7388A" w:rsidRPr="004F2B40" w:rsidTr="00B10626">
        <w:trPr>
          <w:gridAfter w:val="1"/>
          <w:wAfter w:w="46" w:type="dxa"/>
          <w:trHeight w:val="359"/>
          <w:jc w:val="center"/>
        </w:trPr>
        <w:tc>
          <w:tcPr>
            <w:tcW w:w="91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388A" w:rsidRPr="0083104D" w:rsidRDefault="00CB3AF8" w:rsidP="00CD3AAF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1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GT</w:t>
            </w:r>
            <w:r w:rsidRPr="009754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7388A" w:rsidRPr="00975487">
              <w:rPr>
                <w:rFonts w:ascii="Times New Roman" w:hAnsi="Times New Roman" w:cs="Times New Roman"/>
                <w:b/>
                <w:sz w:val="20"/>
                <w:szCs w:val="20"/>
              </w:rPr>
              <w:t>gene Primers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327143" w:rsidRDefault="006E79FD" w:rsidP="00811EE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143">
              <w:rPr>
                <w:rFonts w:ascii="Times New Roman" w:hAnsi="Times New Roman" w:cs="Times New Roman"/>
                <w:b/>
                <w:sz w:val="20"/>
                <w:szCs w:val="20"/>
              </w:rPr>
              <w:t>Full length gene primer</w:t>
            </w: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T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37" w:type="dxa"/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GGAACTATCATCTTCTCCTTTACCT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T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ATGACTTTTGCAATAAAAGTTTTTG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9195" w:type="dxa"/>
            <w:gridSpan w:val="2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Quantitative PCR primers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GTQP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TATGCTTGTATCTTTCCCAGG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GTQP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CTTGAATCTTGTTGGC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9C1B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Ubiquitin gene primers</w:t>
            </w: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UBI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AAG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UBI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TC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9C1B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Napin Promoter Primers</w:t>
            </w: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Nap-EP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GCGGCC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AGTCTCATCCCCTTTTAAACCA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Na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ATC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TGTATGTTTTTAATCTTGTTTGTATTG</w:t>
            </w:r>
          </w:p>
        </w:tc>
      </w:tr>
      <w:tr w:rsidR="006E79FD" w:rsidRPr="00F878D3" w:rsidTr="00B10626">
        <w:trPr>
          <w:gridAfter w:val="1"/>
          <w:wAfter w:w="46" w:type="dxa"/>
          <w:trHeight w:val="255"/>
          <w:jc w:val="center"/>
        </w:trPr>
        <w:tc>
          <w:tcPr>
            <w:tcW w:w="9195" w:type="dxa"/>
            <w:gridSpan w:val="2"/>
            <w:tcBorders>
              <w:top w:val="single" w:sz="4" w:space="0" w:color="auto"/>
            </w:tcBorders>
            <w:noWrap/>
          </w:tcPr>
          <w:p w:rsidR="006E79FD" w:rsidRPr="00F878D3" w:rsidRDefault="006E79FD" w:rsidP="00687A0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687A08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A08">
              <w:rPr>
                <w:rFonts w:ascii="Times New Roman" w:hAnsi="Times New Roman" w:cs="Times New Roman"/>
                <w:sz w:val="20"/>
                <w:szCs w:val="20"/>
              </w:rPr>
              <w:t>Sense strand</w:t>
            </w:r>
          </w:p>
        </w:tc>
        <w:tc>
          <w:tcPr>
            <w:tcW w:w="6837" w:type="dxa"/>
            <w:noWrap/>
          </w:tcPr>
          <w:p w:rsidR="006E79FD" w:rsidRPr="0083104D" w:rsidRDefault="006E79FD" w:rsidP="00811EE7">
            <w:pPr>
              <w:rPr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687A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S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37" w:type="dxa"/>
            <w:noWrap/>
            <w:vAlign w:val="bottom"/>
          </w:tcPr>
          <w:p w:rsidR="006E79FD" w:rsidRPr="00687A08" w:rsidRDefault="006E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A08">
              <w:rPr>
                <w:rFonts w:ascii="Times New Roman" w:hAnsi="Times New Roman" w:cs="Times New Roman"/>
                <w:sz w:val="20"/>
                <w:szCs w:val="20"/>
              </w:rPr>
              <w:t>ATTTCCATGGATGGAACTATCATCTTCTCTCCTTT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S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7" w:type="dxa"/>
            <w:noWrap/>
            <w:vAlign w:val="bottom"/>
          </w:tcPr>
          <w:p w:rsidR="006E79FD" w:rsidRPr="00687A08" w:rsidRDefault="006E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A08">
              <w:rPr>
                <w:rFonts w:ascii="Times New Roman" w:hAnsi="Times New Roman" w:cs="Times New Roman"/>
                <w:sz w:val="20"/>
                <w:szCs w:val="20"/>
              </w:rPr>
              <w:t>ATTTACCGGTGGCTGTTTCATCACTTCCTTGT</w:t>
            </w:r>
          </w:p>
        </w:tc>
      </w:tr>
      <w:tr w:rsidR="006E79FD" w:rsidRPr="00E52D6B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E52D6B" w:rsidRDefault="006E79FD" w:rsidP="00811EE7">
            <w:pPr>
              <w:rPr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ntisense Strand</w:t>
            </w:r>
          </w:p>
        </w:tc>
        <w:tc>
          <w:tcPr>
            <w:tcW w:w="6837" w:type="dxa"/>
            <w:noWrap/>
          </w:tcPr>
          <w:p w:rsidR="006E79FD" w:rsidRPr="00E52D6B" w:rsidRDefault="006E79FD" w:rsidP="00811EE7">
            <w:pPr>
              <w:rPr>
                <w:sz w:val="20"/>
                <w:szCs w:val="20"/>
              </w:rPr>
            </w:pPr>
          </w:p>
        </w:tc>
      </w:tr>
      <w:tr w:rsidR="006E79FD" w:rsidRPr="00E52D6B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E52D6B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S</w:t>
            </w: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37" w:type="dxa"/>
            <w:noWrap/>
            <w:vAlign w:val="bottom"/>
          </w:tcPr>
          <w:p w:rsidR="006E79FD" w:rsidRPr="00687A08" w:rsidRDefault="006E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A08">
              <w:rPr>
                <w:rFonts w:ascii="Times New Roman" w:hAnsi="Times New Roman" w:cs="Times New Roman"/>
                <w:sz w:val="20"/>
                <w:szCs w:val="20"/>
              </w:rPr>
              <w:t>ATTTCTGCAGATGGAACTATCATCTTCTCTCCTTTA</w:t>
            </w:r>
          </w:p>
        </w:tc>
      </w:tr>
      <w:tr w:rsidR="006E79FD" w:rsidRPr="00E52D6B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E52D6B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BjS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S</w:t>
            </w: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37" w:type="dxa"/>
            <w:noWrap/>
            <w:vAlign w:val="bottom"/>
          </w:tcPr>
          <w:p w:rsidR="006E79FD" w:rsidRPr="00687A08" w:rsidRDefault="006E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A08">
              <w:rPr>
                <w:rFonts w:ascii="Times New Roman" w:hAnsi="Times New Roman" w:cs="Times New Roman"/>
                <w:sz w:val="20"/>
                <w:szCs w:val="20"/>
              </w:rPr>
              <w:t>ATTTGCTAGCGGCTGTTTCATCACTTCCTTGT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9195" w:type="dxa"/>
            <w:gridSpan w:val="2"/>
            <w:tcBorders>
              <w:top w:val="single" w:sz="4" w:space="0" w:color="auto"/>
            </w:tcBorders>
            <w:noWrap/>
          </w:tcPr>
          <w:p w:rsidR="006E79FD" w:rsidRPr="00F878D3" w:rsidRDefault="006E79FD" w:rsidP="009C1B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SGT Artificial miRNA Primers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amiR38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CCATGGAAGTGTTTAAAACGCCAAACGCAACGAGAGTTTAGCAG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GTamiR38-R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GGATCCTGAGTTTAATACGCCAAACGTAAGAAGAGTAAAAGCA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E52D6B" w:rsidRDefault="006E79FD" w:rsidP="009C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BjSGTamiR40-F</w:t>
            </w:r>
          </w:p>
        </w:tc>
        <w:tc>
          <w:tcPr>
            <w:tcW w:w="6837" w:type="dxa"/>
            <w:noWrap/>
          </w:tcPr>
          <w:p w:rsidR="006E79FD" w:rsidRPr="00E52D6B" w:rsidRDefault="006E79FD" w:rsidP="009C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TTGCCATGGAAGTAACGACTTTACCTTTCCCTTCGAGAGTTTAGCAG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E52D6B" w:rsidRDefault="006E79FD" w:rsidP="009C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BjSGTamiR40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E52D6B" w:rsidRDefault="006E79FD" w:rsidP="009C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D6B">
              <w:rPr>
                <w:rFonts w:ascii="Times New Roman" w:hAnsi="Times New Roman" w:cs="Times New Roman"/>
                <w:sz w:val="20"/>
                <w:szCs w:val="20"/>
              </w:rPr>
              <w:t>TTGGGATCCTGAAACGACATTACCTTTCCTTTGAAGAGTAAAAGCA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9C1B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SGT antisense primers</w:t>
            </w: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GTAS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TGGGATCCTCTAGAATGGAACTATCATCTTCTCCTTTACCT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GTAS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CACCAGGTTATGACTTTTGCAATAAAAGTTTTTG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9C1B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Poly A Tail primers</w:t>
            </w: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OcspA-B-F</w:t>
            </w: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GGATCCGATCTGTCGACTGCTTTAATG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OcspA-P-R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CTGCAGAAGCTTGGTACAATCAGTAAATTGA</w:t>
            </w: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7" w:type="dxa"/>
            <w:tcBorders>
              <w:top w:val="single" w:sz="4" w:space="0" w:color="auto"/>
            </w:tcBorders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gridAfter w:val="1"/>
          <w:wAfter w:w="46" w:type="dxa"/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7" w:type="dxa"/>
            <w:noWrap/>
          </w:tcPr>
          <w:p w:rsidR="006E79FD" w:rsidRPr="0083104D" w:rsidRDefault="006E79FD" w:rsidP="009C1B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350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79FD" w:rsidRPr="0083104D" w:rsidRDefault="00CB3AF8" w:rsidP="00CD3AAF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1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T</w:t>
            </w:r>
            <w:r w:rsidRPr="009754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E79FD" w:rsidRPr="00975487">
              <w:rPr>
                <w:rFonts w:ascii="Times New Roman" w:hAnsi="Times New Roman" w:cs="Times New Roman"/>
                <w:b/>
                <w:sz w:val="20"/>
                <w:szCs w:val="20"/>
              </w:rPr>
              <w:t>gene primers</w:t>
            </w:r>
          </w:p>
        </w:tc>
      </w:tr>
      <w:tr w:rsidR="006E79FD" w:rsidRPr="00F878D3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F878D3" w:rsidRDefault="006E79FD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Full length coding sequence primer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GAGAAATCTTTACTTTCTAGTCTTATTTC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CAGAGAGATTCACCATCAAT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Quantitative PCR primers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CTQP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TATTTCCGTTGAGCATCTTG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CTQP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CAGATTCACCAACACTCACATA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7A48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vAlign w:val="center"/>
          </w:tcPr>
          <w:p w:rsidR="006E79FD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6202A" w:rsidRDefault="0096202A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6202A" w:rsidRDefault="0096202A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6202A" w:rsidRPr="00DF71EC" w:rsidRDefault="0096202A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noWrap/>
            <w:vAlign w:val="center"/>
          </w:tcPr>
          <w:p w:rsidR="006E79FD" w:rsidRPr="00DF71EC" w:rsidRDefault="006E79FD" w:rsidP="007A48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Genome Walking Primers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GW5'SCTPri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CAGATTCACCAACACTCACATACCC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GW5'SCTSec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GGAAGATACTTCACATGCAAAGAAGCATCA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ptor primer 1 (AP1)-F</w:t>
            </w:r>
          </w:p>
        </w:tc>
        <w:tc>
          <w:tcPr>
            <w:tcW w:w="6883" w:type="dxa"/>
            <w:gridSpan w:val="2"/>
            <w:noWrap/>
          </w:tcPr>
          <w:p w:rsidR="006E79FD" w:rsidRPr="002E0250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250">
              <w:rPr>
                <w:rFonts w:ascii="Times New Roman" w:hAnsi="Times New Roman" w:cs="Times New Roman"/>
                <w:sz w:val="20"/>
                <w:szCs w:val="20"/>
              </w:rPr>
              <w:t>GTAATACGACTCACTATAGGG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ptor primer 2 (AP2)-F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2E0250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250">
              <w:rPr>
                <w:rFonts w:ascii="Times New Roman" w:hAnsi="Times New Roman" w:cs="Times New Roman"/>
                <w:sz w:val="20"/>
                <w:szCs w:val="20"/>
              </w:rPr>
              <w:t>ACTATAGGGCACGCGTGGT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F878D3" w:rsidRDefault="006E79FD" w:rsidP="007A48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Endogenous Promoter Primers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EP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ACGGCCGCT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CTACGTTTAACTCTT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EP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CCA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GATC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AACCAAAATCAAGATGCTCAA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SCT Gene Intron Primers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 xml:space="preserve"> BjS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ACTGCCATGGATTGCGACCGGTGGTCCTCTTCCTTTTGAGCT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 xml:space="preserve"> BjS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CGGGATCCGCTAGCACATCTCCAGATTCACCAACA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7A48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SCT RNAi Primers</w:t>
            </w: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ense Strand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-S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ACTGCCATGGGTCTTATTTCCGTTGAGCATCTTG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-S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S-R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ACTGACCGGTGCATAAGAATATCCAGAACC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ntisense Strand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S-F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TCTTATTTCCGTTGAGCATCTTG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-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S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ACTGGCTAGCGCATAAGAATATCCAGAACC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6E79FD" w:rsidRPr="00F878D3" w:rsidRDefault="006E79FD" w:rsidP="007A48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MicroRNA Primers</w:t>
            </w: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ramiR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CTCCATGGAAGTAGGGCTCCTTATAGTTCAAA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ramiR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CTGGATCCTGTAGAGCTCCCTTCAATCC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6E79FD" w:rsidRPr="00F878D3" w:rsidRDefault="006E79FD" w:rsidP="007A48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Artificial microRNA Primers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amiR36-F</w:t>
            </w:r>
          </w:p>
        </w:tc>
        <w:tc>
          <w:tcPr>
            <w:tcW w:w="6883" w:type="dxa"/>
            <w:gridSpan w:val="2"/>
            <w:noWrap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CCATGGAAGTAATACCTATAAGTAAAGCAGCGAGAGTTTAGCAG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amiR36-R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GGATCCTGAAATACCAATAAGTAAAGTAGGAAGAGTAAAAGCA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amiR37-F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CCATGGAAGTTACGTTAAAGAATTTGCCTCCGAGAGTTTAGCAG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SCTamiR37-R</w:t>
            </w:r>
          </w:p>
        </w:tc>
        <w:tc>
          <w:tcPr>
            <w:tcW w:w="6883" w:type="dxa"/>
            <w:gridSpan w:val="2"/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TGGGATCCTGATACGTTTAAGAATTTGCTTCGAAGAGTAAAAGCAA</w:t>
            </w:r>
          </w:p>
        </w:tc>
      </w:tr>
      <w:tr w:rsidR="006E79FD" w:rsidRPr="0083104D" w:rsidTr="00B10626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E79FD" w:rsidRPr="0083104D" w:rsidRDefault="006E79FD" w:rsidP="007A4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B10626" w:rsidRPr="00F878D3" w:rsidRDefault="00B10626" w:rsidP="00811EE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T antisense primers</w:t>
            </w: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B10626" w:rsidRPr="0083104D" w:rsidRDefault="00B10626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B10626" w:rsidRPr="0083104D" w:rsidRDefault="00B10626" w:rsidP="00811E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AS-F</w:t>
            </w:r>
          </w:p>
        </w:tc>
        <w:tc>
          <w:tcPr>
            <w:tcW w:w="6883" w:type="dxa"/>
            <w:gridSpan w:val="2"/>
            <w:noWrap/>
            <w:vAlign w:val="bottom"/>
          </w:tcPr>
          <w:p w:rsidR="00B10626" w:rsidRPr="00B10626" w:rsidRDefault="00B10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26">
              <w:rPr>
                <w:rFonts w:ascii="Times New Roman" w:hAnsi="Times New Roman" w:cs="Times New Roman"/>
                <w:sz w:val="20"/>
                <w:szCs w:val="20"/>
              </w:rPr>
              <w:t>TCGATGGGATCCTCTAGAATGAGAAATCTTTACTTTCTAGTCTTATTTCC</w:t>
            </w: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noWrap/>
          </w:tcPr>
          <w:p w:rsidR="00B10626" w:rsidRPr="0083104D" w:rsidRDefault="00B10626" w:rsidP="00B106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jSCTAS-R</w:t>
            </w:r>
          </w:p>
        </w:tc>
        <w:tc>
          <w:tcPr>
            <w:tcW w:w="6883" w:type="dxa"/>
            <w:gridSpan w:val="2"/>
            <w:noWrap/>
            <w:vAlign w:val="bottom"/>
          </w:tcPr>
          <w:p w:rsidR="00B10626" w:rsidRPr="00B10626" w:rsidRDefault="00B10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26">
              <w:rPr>
                <w:rFonts w:ascii="Times New Roman" w:hAnsi="Times New Roman" w:cs="Times New Roman"/>
                <w:sz w:val="20"/>
                <w:szCs w:val="20"/>
              </w:rPr>
              <w:t>CAGTCACCATGGTCAGAGAGATTCACCATCAATC</w:t>
            </w: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B10626" w:rsidRPr="00F878D3" w:rsidRDefault="00B10626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Universal primers</w:t>
            </w: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  <w:hideMark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3 Primer-F</w:t>
            </w:r>
          </w:p>
        </w:tc>
        <w:tc>
          <w:tcPr>
            <w:tcW w:w="6883" w:type="dxa"/>
            <w:gridSpan w:val="2"/>
            <w:noWrap/>
            <w:hideMark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ATTAACCCTCACTAAAGGG</w:t>
            </w: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noWrap/>
            <w:hideMark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7Primer-R</w:t>
            </w:r>
          </w:p>
        </w:tc>
        <w:tc>
          <w:tcPr>
            <w:tcW w:w="6883" w:type="dxa"/>
            <w:gridSpan w:val="2"/>
            <w:noWrap/>
            <w:hideMark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GTAATACGACTCACTATAGGGC</w:t>
            </w:r>
          </w:p>
        </w:tc>
      </w:tr>
      <w:tr w:rsidR="00B10626" w:rsidRPr="0083104D" w:rsidTr="00B10626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8D3">
              <w:rPr>
                <w:rFonts w:ascii="Times New Roman" w:hAnsi="Times New Roman" w:cs="Times New Roman"/>
                <w:b/>
                <w:sz w:val="20"/>
                <w:szCs w:val="20"/>
              </w:rPr>
              <w:t>Bar gene primers</w:t>
            </w: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626" w:rsidRPr="0083104D" w:rsidTr="00D147DA">
        <w:trPr>
          <w:trHeight w:val="255"/>
          <w:jc w:val="center"/>
        </w:trPr>
        <w:tc>
          <w:tcPr>
            <w:tcW w:w="2358" w:type="dxa"/>
            <w:noWrap/>
          </w:tcPr>
          <w:p w:rsidR="00B10626" w:rsidRPr="00F878D3" w:rsidRDefault="00B10626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-bar-F</w:t>
            </w:r>
          </w:p>
        </w:tc>
        <w:tc>
          <w:tcPr>
            <w:tcW w:w="6883" w:type="dxa"/>
            <w:gridSpan w:val="2"/>
            <w:noWrap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CAGATCTCGGTGACGGG</w:t>
            </w:r>
          </w:p>
        </w:tc>
      </w:tr>
      <w:tr w:rsidR="00B10626" w:rsidRPr="0083104D" w:rsidTr="00D147DA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B10626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-bar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0D1C5B" w:rsidRPr="0083104D" w:rsidRDefault="00B10626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GAGCCCAGAACGACGCC</w:t>
            </w:r>
          </w:p>
        </w:tc>
      </w:tr>
      <w:tr w:rsidR="00D147DA" w:rsidRPr="0083104D" w:rsidTr="009B35E1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D147DA" w:rsidRPr="00D147DA" w:rsidRDefault="00D147DA" w:rsidP="00C549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7DA">
              <w:rPr>
                <w:rFonts w:ascii="Times New Roman" w:hAnsi="Times New Roman" w:cs="Times New Roman"/>
                <w:b/>
                <w:sz w:val="20"/>
                <w:szCs w:val="20"/>
              </w:rPr>
              <w:t>SGT transgene amplification primers</w:t>
            </w:r>
          </w:p>
        </w:tc>
      </w:tr>
      <w:tr w:rsidR="00D147DA" w:rsidRPr="0083104D" w:rsidTr="00D147DA">
        <w:trPr>
          <w:trHeight w:val="255"/>
          <w:jc w:val="center"/>
        </w:trPr>
        <w:tc>
          <w:tcPr>
            <w:tcW w:w="2358" w:type="dxa"/>
            <w:noWrap/>
          </w:tcPr>
          <w:p w:rsidR="00D147DA" w:rsidRPr="00C5494B" w:rsidRDefault="00567E99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GT antisense</w:t>
            </w:r>
          </w:p>
        </w:tc>
        <w:tc>
          <w:tcPr>
            <w:tcW w:w="6883" w:type="dxa"/>
            <w:gridSpan w:val="2"/>
            <w:noWrap/>
          </w:tcPr>
          <w:p w:rsidR="00D147DA" w:rsidRPr="0083104D" w:rsidRDefault="00D147DA" w:rsidP="00811EE7">
            <w:pPr>
              <w:rPr>
                <w:sz w:val="20"/>
                <w:szCs w:val="20"/>
              </w:rPr>
            </w:pPr>
          </w:p>
        </w:tc>
      </w:tr>
      <w:tr w:rsidR="00567E99" w:rsidRPr="0083104D" w:rsidTr="00D147DA">
        <w:trPr>
          <w:trHeight w:val="255"/>
          <w:jc w:val="center"/>
        </w:trPr>
        <w:tc>
          <w:tcPr>
            <w:tcW w:w="2358" w:type="dxa"/>
            <w:noWrap/>
          </w:tcPr>
          <w:p w:rsidR="00567E99" w:rsidRPr="0083104D" w:rsidRDefault="00567E99" w:rsidP="00567E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BjNap- F</w:t>
            </w:r>
          </w:p>
        </w:tc>
        <w:tc>
          <w:tcPr>
            <w:tcW w:w="6883" w:type="dxa"/>
            <w:gridSpan w:val="2"/>
            <w:noWrap/>
          </w:tcPr>
          <w:p w:rsidR="00567E99" w:rsidRPr="0083104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ATTGCGGCC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3104D">
              <w:rPr>
                <w:rFonts w:ascii="Times New Roman" w:hAnsi="Times New Roman" w:cs="Times New Roman"/>
                <w:sz w:val="20"/>
                <w:szCs w:val="20"/>
              </w:rPr>
              <w:t>CAGTCTCATCCCCTTTTAAACCAA</w:t>
            </w:r>
          </w:p>
        </w:tc>
      </w:tr>
      <w:tr w:rsidR="00567E99" w:rsidRPr="0083104D" w:rsidTr="00D147DA">
        <w:trPr>
          <w:trHeight w:val="255"/>
          <w:jc w:val="center"/>
        </w:trPr>
        <w:tc>
          <w:tcPr>
            <w:tcW w:w="2358" w:type="dxa"/>
            <w:noWrap/>
          </w:tcPr>
          <w:p w:rsidR="00567E99" w:rsidRPr="00567E99" w:rsidRDefault="00567E99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E99">
              <w:rPr>
                <w:rFonts w:ascii="Times New Roman" w:hAnsi="Times New Roman" w:cs="Times New Roman"/>
                <w:sz w:val="20"/>
                <w:szCs w:val="20"/>
              </w:rPr>
              <w:t>BjSGTAS-R</w:t>
            </w:r>
          </w:p>
        </w:tc>
        <w:tc>
          <w:tcPr>
            <w:tcW w:w="6883" w:type="dxa"/>
            <w:gridSpan w:val="2"/>
            <w:noWrap/>
          </w:tcPr>
          <w:p w:rsidR="00567E99" w:rsidRPr="00567E99" w:rsidRDefault="00567E99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E99">
              <w:rPr>
                <w:rFonts w:ascii="Times New Roman" w:hAnsi="Times New Roman" w:cs="Times New Roman"/>
                <w:sz w:val="20"/>
                <w:szCs w:val="20"/>
              </w:rPr>
              <w:t>CTGTCGTTTTTGTGGGTGAT</w:t>
            </w:r>
          </w:p>
        </w:tc>
      </w:tr>
      <w:tr w:rsidR="00567E99" w:rsidRPr="0083104D" w:rsidTr="00D147DA">
        <w:trPr>
          <w:trHeight w:val="255"/>
          <w:jc w:val="center"/>
        </w:trPr>
        <w:tc>
          <w:tcPr>
            <w:tcW w:w="2358" w:type="dxa"/>
            <w:noWrap/>
          </w:tcPr>
          <w:p w:rsidR="00567E99" w:rsidRPr="00C5494B" w:rsidRDefault="00567E99" w:rsidP="00567E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GT RNAi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E99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567E99" w:rsidRPr="009D678D" w:rsidRDefault="00567E99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 xml:space="preserve">Intron-F 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ACTGCCATGGATTGCGACCGGTGGTCCTCTTCCTTTTGAGCTC</w:t>
            </w:r>
          </w:p>
        </w:tc>
      </w:tr>
      <w:tr w:rsidR="00567E99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OcspA-R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CTGCAGAAGCTTGGTACAATCAGTAAATTGA</w:t>
            </w:r>
          </w:p>
        </w:tc>
      </w:tr>
      <w:tr w:rsidR="00567E99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567E99" w:rsidRPr="00C5494B" w:rsidRDefault="00567E99" w:rsidP="00567E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GT artificial microRNA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E99" w:rsidRPr="0083104D" w:rsidTr="00D563DB">
        <w:trPr>
          <w:trHeight w:val="255"/>
          <w:jc w:val="center"/>
        </w:trPr>
        <w:tc>
          <w:tcPr>
            <w:tcW w:w="2358" w:type="dxa"/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BjNap- F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GCGGCCGCCTGCAGTCTCATCCCCTTTTAAACCAA</w:t>
            </w:r>
          </w:p>
        </w:tc>
      </w:tr>
      <w:tr w:rsidR="00567E99" w:rsidRPr="0083104D" w:rsidTr="00D563DB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OcspA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567E99" w:rsidRPr="009D678D" w:rsidRDefault="00567E99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CTGCAGAAGCTTGGTACAATCAGTAAATTGA</w:t>
            </w:r>
          </w:p>
        </w:tc>
      </w:tr>
      <w:tr w:rsidR="00567E99" w:rsidRPr="0083104D" w:rsidTr="00D563DB">
        <w:trPr>
          <w:trHeight w:val="255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567E99" w:rsidRPr="0083104D" w:rsidRDefault="00567E99" w:rsidP="00811EE7">
            <w:pPr>
              <w:rPr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tcBorders>
              <w:top w:val="single" w:sz="4" w:space="0" w:color="auto"/>
            </w:tcBorders>
            <w:noWrap/>
          </w:tcPr>
          <w:p w:rsidR="00567E99" w:rsidRPr="0083104D" w:rsidRDefault="00567E99" w:rsidP="00811EE7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567E99" w:rsidRPr="0083104D" w:rsidTr="00567E99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567E99" w:rsidRPr="0083104D" w:rsidRDefault="00567E99" w:rsidP="00811EE7">
            <w:pPr>
              <w:rPr>
                <w:sz w:val="20"/>
                <w:szCs w:val="20"/>
              </w:rPr>
            </w:pP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567E99" w:rsidRPr="0083104D" w:rsidRDefault="00567E99" w:rsidP="00811EE7">
            <w:pPr>
              <w:rPr>
                <w:sz w:val="20"/>
                <w:szCs w:val="20"/>
              </w:rPr>
            </w:pPr>
          </w:p>
        </w:tc>
      </w:tr>
      <w:tr w:rsidR="009D678D" w:rsidRPr="0083104D" w:rsidTr="00212C8B">
        <w:trPr>
          <w:trHeight w:val="255"/>
          <w:jc w:val="center"/>
        </w:trPr>
        <w:tc>
          <w:tcPr>
            <w:tcW w:w="9241" w:type="dxa"/>
            <w:gridSpan w:val="3"/>
            <w:tcBorders>
              <w:top w:val="single" w:sz="4" w:space="0" w:color="auto"/>
            </w:tcBorders>
            <w:noWrap/>
          </w:tcPr>
          <w:p w:rsidR="009D678D" w:rsidRPr="009D678D" w:rsidRDefault="009D678D" w:rsidP="00C549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b/>
                <w:sz w:val="20"/>
                <w:szCs w:val="20"/>
              </w:rPr>
              <w:t>SCT transgene amplification primers</w:t>
            </w:r>
          </w:p>
        </w:tc>
      </w:tr>
      <w:tr w:rsidR="00567E99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567E99" w:rsidRPr="00C5494B" w:rsidRDefault="009D678D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CT antisense</w:t>
            </w:r>
          </w:p>
        </w:tc>
        <w:tc>
          <w:tcPr>
            <w:tcW w:w="6883" w:type="dxa"/>
            <w:gridSpan w:val="2"/>
            <w:noWrap/>
          </w:tcPr>
          <w:p w:rsidR="00567E99" w:rsidRPr="009D678D" w:rsidRDefault="00567E99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8D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BjSCT-EP-F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CTACGGCCGCTGCAGCTGCTACGTTTAACTCTT</w:t>
            </w:r>
          </w:p>
        </w:tc>
      </w:tr>
      <w:tr w:rsidR="009D678D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9D678D" w:rsidRPr="009D678D" w:rsidRDefault="009D678D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OcspA-R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CTGCAGAAGCTTGGTACAATCAGTAAATTGA</w:t>
            </w:r>
          </w:p>
        </w:tc>
      </w:tr>
      <w:tr w:rsidR="009D678D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9D678D" w:rsidRPr="00C5494B" w:rsidRDefault="009D678D" w:rsidP="00811E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CT RNAi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8D" w:rsidRPr="0083104D" w:rsidTr="00567E99">
        <w:trPr>
          <w:trHeight w:val="255"/>
          <w:jc w:val="center"/>
        </w:trPr>
        <w:tc>
          <w:tcPr>
            <w:tcW w:w="2358" w:type="dxa"/>
            <w:noWrap/>
          </w:tcPr>
          <w:p w:rsidR="009D678D" w:rsidRPr="009D678D" w:rsidRDefault="009D678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BjSCTRNAi-F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811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CCGTTGAGCATCTTGATTTT</w:t>
            </w:r>
          </w:p>
        </w:tc>
      </w:tr>
      <w:tr w:rsidR="009D678D" w:rsidRPr="0083104D" w:rsidTr="009D678D">
        <w:trPr>
          <w:trHeight w:val="255"/>
          <w:jc w:val="center"/>
        </w:trPr>
        <w:tc>
          <w:tcPr>
            <w:tcW w:w="2358" w:type="dxa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 xml:space="preserve">BjSCT-In-R 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GCGGGATCCGCTAGCACATCTCCAGATTCACCAACAC</w:t>
            </w:r>
          </w:p>
        </w:tc>
      </w:tr>
      <w:tr w:rsidR="009D678D" w:rsidRPr="0083104D" w:rsidTr="009D678D">
        <w:trPr>
          <w:trHeight w:val="255"/>
          <w:jc w:val="center"/>
        </w:trPr>
        <w:tc>
          <w:tcPr>
            <w:tcW w:w="2358" w:type="dxa"/>
            <w:noWrap/>
          </w:tcPr>
          <w:p w:rsidR="009D678D" w:rsidRPr="00C5494B" w:rsidRDefault="009D678D" w:rsidP="004E4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94B">
              <w:rPr>
                <w:rFonts w:ascii="Times New Roman" w:hAnsi="Times New Roman" w:cs="Times New Roman"/>
                <w:b/>
                <w:sz w:val="20"/>
                <w:szCs w:val="20"/>
              </w:rPr>
              <w:t>SCT artificial microRNA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F57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8D" w:rsidRPr="0083104D" w:rsidTr="009D678D">
        <w:trPr>
          <w:trHeight w:val="255"/>
          <w:jc w:val="center"/>
        </w:trPr>
        <w:tc>
          <w:tcPr>
            <w:tcW w:w="2358" w:type="dxa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BjSCT-EP-F</w:t>
            </w:r>
          </w:p>
        </w:tc>
        <w:tc>
          <w:tcPr>
            <w:tcW w:w="6883" w:type="dxa"/>
            <w:gridSpan w:val="2"/>
            <w:noWrap/>
          </w:tcPr>
          <w:p w:rsidR="009D678D" w:rsidRPr="009D678D" w:rsidRDefault="009D678D" w:rsidP="004E4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CTACGGCCGCTGCAGCTGCTACGTTTAACTCTT</w:t>
            </w:r>
          </w:p>
        </w:tc>
      </w:tr>
      <w:tr w:rsidR="009D678D" w:rsidRPr="0083104D" w:rsidTr="00567E99">
        <w:trPr>
          <w:trHeight w:val="255"/>
          <w:jc w:val="center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:rsidR="009D678D" w:rsidRPr="009D678D" w:rsidRDefault="009D678D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OcspA-R</w:t>
            </w:r>
          </w:p>
        </w:tc>
        <w:tc>
          <w:tcPr>
            <w:tcW w:w="6883" w:type="dxa"/>
            <w:gridSpan w:val="2"/>
            <w:tcBorders>
              <w:bottom w:val="single" w:sz="4" w:space="0" w:color="auto"/>
            </w:tcBorders>
            <w:noWrap/>
          </w:tcPr>
          <w:p w:rsidR="009D678D" w:rsidRPr="009D678D" w:rsidRDefault="009D678D" w:rsidP="004E42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78D">
              <w:rPr>
                <w:rFonts w:ascii="Times New Roman" w:hAnsi="Times New Roman" w:cs="Times New Roman"/>
                <w:sz w:val="20"/>
                <w:szCs w:val="20"/>
              </w:rPr>
              <w:t>ATTCTGCAGAAGCTTGGTACAATCAGTAAATTGA</w:t>
            </w:r>
          </w:p>
        </w:tc>
      </w:tr>
    </w:tbl>
    <w:p w:rsidR="000A402E" w:rsidRPr="00CF3E42" w:rsidRDefault="000A402E" w:rsidP="00CF3E42"/>
    <w:sectPr w:rsidR="000A402E" w:rsidRPr="00CF3E42" w:rsidSect="00877047">
      <w:pgSz w:w="11909" w:h="16834" w:code="9"/>
      <w:pgMar w:top="1800" w:right="1440" w:bottom="1800" w:left="2160" w:header="936" w:footer="936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565" w:rsidRDefault="00FD0565" w:rsidP="004F2B40">
      <w:pPr>
        <w:spacing w:after="0" w:line="240" w:lineRule="auto"/>
      </w:pPr>
      <w:r>
        <w:separator/>
      </w:r>
    </w:p>
  </w:endnote>
  <w:endnote w:type="continuationSeparator" w:id="0">
    <w:p w:rsidR="00FD0565" w:rsidRDefault="00FD0565" w:rsidP="004F2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565" w:rsidRDefault="00FD0565" w:rsidP="004F2B40">
      <w:pPr>
        <w:spacing w:after="0" w:line="240" w:lineRule="auto"/>
      </w:pPr>
      <w:r>
        <w:separator/>
      </w:r>
    </w:p>
  </w:footnote>
  <w:footnote w:type="continuationSeparator" w:id="0">
    <w:p w:rsidR="00FD0565" w:rsidRDefault="00FD0565" w:rsidP="004F2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E42"/>
    <w:rsid w:val="00031FA7"/>
    <w:rsid w:val="00037F49"/>
    <w:rsid w:val="000566CC"/>
    <w:rsid w:val="0006147B"/>
    <w:rsid w:val="00063AED"/>
    <w:rsid w:val="00075626"/>
    <w:rsid w:val="0007781C"/>
    <w:rsid w:val="00094F90"/>
    <w:rsid w:val="000A402E"/>
    <w:rsid w:val="000C3096"/>
    <w:rsid w:val="000D1C5B"/>
    <w:rsid w:val="000E0F12"/>
    <w:rsid w:val="0010314F"/>
    <w:rsid w:val="00105C74"/>
    <w:rsid w:val="00107E2A"/>
    <w:rsid w:val="001459EC"/>
    <w:rsid w:val="00157B61"/>
    <w:rsid w:val="001766F5"/>
    <w:rsid w:val="00180F27"/>
    <w:rsid w:val="001B7FA0"/>
    <w:rsid w:val="001C32EC"/>
    <w:rsid w:val="001C69A7"/>
    <w:rsid w:val="001F4FEE"/>
    <w:rsid w:val="001F52A9"/>
    <w:rsid w:val="001F60B8"/>
    <w:rsid w:val="001F7926"/>
    <w:rsid w:val="00266016"/>
    <w:rsid w:val="002746DC"/>
    <w:rsid w:val="002B03E9"/>
    <w:rsid w:val="002D4DC2"/>
    <w:rsid w:val="002E0250"/>
    <w:rsid w:val="002E3170"/>
    <w:rsid w:val="002F19C7"/>
    <w:rsid w:val="00307113"/>
    <w:rsid w:val="00327143"/>
    <w:rsid w:val="00334478"/>
    <w:rsid w:val="00335CEA"/>
    <w:rsid w:val="00346085"/>
    <w:rsid w:val="003727E8"/>
    <w:rsid w:val="0039624F"/>
    <w:rsid w:val="003A2525"/>
    <w:rsid w:val="003B7A57"/>
    <w:rsid w:val="003F2605"/>
    <w:rsid w:val="0042733B"/>
    <w:rsid w:val="00431294"/>
    <w:rsid w:val="00492EBB"/>
    <w:rsid w:val="004D068C"/>
    <w:rsid w:val="004D2F49"/>
    <w:rsid w:val="004E49BE"/>
    <w:rsid w:val="004F2B40"/>
    <w:rsid w:val="00502A0C"/>
    <w:rsid w:val="00511454"/>
    <w:rsid w:val="005117D5"/>
    <w:rsid w:val="00512B5C"/>
    <w:rsid w:val="00567E99"/>
    <w:rsid w:val="00581885"/>
    <w:rsid w:val="00582188"/>
    <w:rsid w:val="00582863"/>
    <w:rsid w:val="005A177A"/>
    <w:rsid w:val="005D5565"/>
    <w:rsid w:val="005E28BE"/>
    <w:rsid w:val="006004C7"/>
    <w:rsid w:val="00603DB8"/>
    <w:rsid w:val="00687A08"/>
    <w:rsid w:val="00697FA4"/>
    <w:rsid w:val="006E1187"/>
    <w:rsid w:val="006E79FD"/>
    <w:rsid w:val="00710A3B"/>
    <w:rsid w:val="00723FE0"/>
    <w:rsid w:val="007359A7"/>
    <w:rsid w:val="00753FC9"/>
    <w:rsid w:val="007A4875"/>
    <w:rsid w:val="007E1884"/>
    <w:rsid w:val="007E1D60"/>
    <w:rsid w:val="00827092"/>
    <w:rsid w:val="00857AD8"/>
    <w:rsid w:val="00877047"/>
    <w:rsid w:val="008C387F"/>
    <w:rsid w:val="008D5353"/>
    <w:rsid w:val="008E416B"/>
    <w:rsid w:val="008E78A9"/>
    <w:rsid w:val="008F6D42"/>
    <w:rsid w:val="008F74AD"/>
    <w:rsid w:val="009206BA"/>
    <w:rsid w:val="009554E1"/>
    <w:rsid w:val="0096202A"/>
    <w:rsid w:val="00975487"/>
    <w:rsid w:val="00992D35"/>
    <w:rsid w:val="009A148E"/>
    <w:rsid w:val="009B3006"/>
    <w:rsid w:val="009C1BA3"/>
    <w:rsid w:val="009D152B"/>
    <w:rsid w:val="009D678D"/>
    <w:rsid w:val="009F2C57"/>
    <w:rsid w:val="009F5C36"/>
    <w:rsid w:val="00A11F00"/>
    <w:rsid w:val="00A41703"/>
    <w:rsid w:val="00A42CFD"/>
    <w:rsid w:val="00A5337E"/>
    <w:rsid w:val="00A600A7"/>
    <w:rsid w:val="00AB16BA"/>
    <w:rsid w:val="00AB3005"/>
    <w:rsid w:val="00AD3634"/>
    <w:rsid w:val="00B00E58"/>
    <w:rsid w:val="00B10626"/>
    <w:rsid w:val="00B7410A"/>
    <w:rsid w:val="00BA7651"/>
    <w:rsid w:val="00C30650"/>
    <w:rsid w:val="00C351AE"/>
    <w:rsid w:val="00C542D2"/>
    <w:rsid w:val="00C5494B"/>
    <w:rsid w:val="00C57B3B"/>
    <w:rsid w:val="00CB3AF8"/>
    <w:rsid w:val="00CB7EDE"/>
    <w:rsid w:val="00CC5A29"/>
    <w:rsid w:val="00CD3AAF"/>
    <w:rsid w:val="00CF3E42"/>
    <w:rsid w:val="00D01FF2"/>
    <w:rsid w:val="00D147DA"/>
    <w:rsid w:val="00D45DDD"/>
    <w:rsid w:val="00D55E56"/>
    <w:rsid w:val="00D563DB"/>
    <w:rsid w:val="00D57CDA"/>
    <w:rsid w:val="00D7388A"/>
    <w:rsid w:val="00DA1CF3"/>
    <w:rsid w:val="00DB215C"/>
    <w:rsid w:val="00DB2815"/>
    <w:rsid w:val="00DC3ADA"/>
    <w:rsid w:val="00DD4840"/>
    <w:rsid w:val="00DF45C9"/>
    <w:rsid w:val="00DF71EC"/>
    <w:rsid w:val="00E04F5B"/>
    <w:rsid w:val="00E20E59"/>
    <w:rsid w:val="00E31C8D"/>
    <w:rsid w:val="00E52D6B"/>
    <w:rsid w:val="00E5792B"/>
    <w:rsid w:val="00E9464F"/>
    <w:rsid w:val="00EA373C"/>
    <w:rsid w:val="00EA71DB"/>
    <w:rsid w:val="00EB3010"/>
    <w:rsid w:val="00EB6E4B"/>
    <w:rsid w:val="00EC2C1C"/>
    <w:rsid w:val="00ED652B"/>
    <w:rsid w:val="00EE29C9"/>
    <w:rsid w:val="00F024A6"/>
    <w:rsid w:val="00F178D8"/>
    <w:rsid w:val="00F5605B"/>
    <w:rsid w:val="00F57F9D"/>
    <w:rsid w:val="00F878D3"/>
    <w:rsid w:val="00FA33A3"/>
    <w:rsid w:val="00FD0565"/>
    <w:rsid w:val="00FE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79EB32-6027-4AAC-A6C1-A4C3AE7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E4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B40"/>
  </w:style>
  <w:style w:type="paragraph" w:styleId="Footer">
    <w:name w:val="footer"/>
    <w:basedOn w:val="Normal"/>
    <w:link w:val="FooterChar"/>
    <w:uiPriority w:val="99"/>
    <w:unhideWhenUsed/>
    <w:rsid w:val="004F2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B40"/>
  </w:style>
  <w:style w:type="character" w:styleId="CommentReference">
    <w:name w:val="annotation reference"/>
    <w:basedOn w:val="DefaultParagraphFont"/>
    <w:uiPriority w:val="99"/>
    <w:semiHidden/>
    <w:unhideWhenUsed/>
    <w:rsid w:val="00056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CC"/>
    <w:rPr>
      <w:rFonts w:ascii="Tahoma" w:hAnsi="Tahoma" w:cs="Tahoma"/>
      <w:sz w:val="16"/>
      <w:szCs w:val="16"/>
    </w:rPr>
  </w:style>
  <w:style w:type="paragraph" w:customStyle="1" w:styleId="FooterOdd">
    <w:name w:val="Footer Odd"/>
    <w:basedOn w:val="Normal"/>
    <w:qFormat/>
    <w:rsid w:val="00266016"/>
    <w:pPr>
      <w:pBdr>
        <w:top w:val="single" w:sz="4" w:space="1" w:color="4F81BD" w:themeColor="accent1"/>
      </w:pBdr>
      <w:spacing w:after="180" w:line="264" w:lineRule="auto"/>
      <w:jc w:val="right"/>
    </w:pPr>
    <w:rPr>
      <w:rFonts w:asciiTheme="minorHAnsi" w:eastAsiaTheme="minorHAnsi" w:hAnsiTheme="minorHAnsi"/>
      <w:color w:val="1F497D" w:themeColor="text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0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5BFB2-84EB-453F-86F7-F776CCC3D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SACHIN</dc:creator>
  <cp:lastModifiedBy>SATISH YADAVA</cp:lastModifiedBy>
  <cp:revision>137</cp:revision>
  <cp:lastPrinted>2017-05-18T05:17:00Z</cp:lastPrinted>
  <dcterms:created xsi:type="dcterms:W3CDTF">2015-03-09T12:33:00Z</dcterms:created>
  <dcterms:modified xsi:type="dcterms:W3CDTF">2017-05-18T10:29:00Z</dcterms:modified>
</cp:coreProperties>
</file>